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CE97B" w14:textId="39BF929F" w:rsidR="00E44744" w:rsidRPr="00792534" w:rsidRDefault="00E44744" w:rsidP="00A82372">
      <w:pPr>
        <w:spacing w:line="360" w:lineRule="auto"/>
        <w:contextualSpacing/>
        <w:jc w:val="both"/>
        <w:rPr>
          <w:rFonts w:ascii="Times" w:hAnsi="Times"/>
        </w:rPr>
      </w:pPr>
      <w:bookmarkStart w:id="0" w:name="_GoBack"/>
      <w:bookmarkEnd w:id="0"/>
    </w:p>
    <w:p w14:paraId="0568A88B" w14:textId="35AC28DA" w:rsidR="00E44744" w:rsidRPr="00792534" w:rsidRDefault="00E44744" w:rsidP="00E44744">
      <w:pPr>
        <w:rPr>
          <w:rFonts w:ascii="Times" w:hAnsi="Times"/>
        </w:rPr>
      </w:pPr>
    </w:p>
    <w:tbl>
      <w:tblPr>
        <w:tblW w:w="100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2"/>
        <w:gridCol w:w="5826"/>
        <w:gridCol w:w="1937"/>
        <w:gridCol w:w="1006"/>
      </w:tblGrid>
      <w:tr w:rsidR="00E44744" w:rsidRPr="00792534" w14:paraId="0AC2B876" w14:textId="77777777" w:rsidTr="00E44744">
        <w:trPr>
          <w:trHeight w:val="280"/>
        </w:trPr>
        <w:tc>
          <w:tcPr>
            <w:tcW w:w="9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3391" w14:textId="1AD80D1E" w:rsidR="00E44744" w:rsidRPr="00792534" w:rsidRDefault="00E44744" w:rsidP="00E4474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92534">
              <w:rPr>
                <w:rFonts w:ascii="Times" w:hAnsi="Times"/>
                <w:b/>
                <w:bCs/>
                <w:sz w:val="20"/>
                <w:szCs w:val="20"/>
              </w:rPr>
              <w:t xml:space="preserve">Supplementary Table </w:t>
            </w:r>
            <w:r w:rsidR="00D343D4"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  <w:r w:rsidRPr="00792534">
              <w:rPr>
                <w:rFonts w:ascii="Times" w:hAnsi="Times"/>
                <w:b/>
                <w:bCs/>
                <w:sz w:val="20"/>
                <w:szCs w:val="20"/>
              </w:rPr>
              <w:t xml:space="preserve">: </w:t>
            </w:r>
            <w:r w:rsidRPr="00792534">
              <w:rPr>
                <w:rFonts w:ascii="Times" w:hAnsi="Times"/>
                <w:sz w:val="20"/>
                <w:szCs w:val="20"/>
              </w:rPr>
              <w:t>Primers used in this study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B24E2" w14:textId="77777777" w:rsidR="00E44744" w:rsidRPr="00792534" w:rsidRDefault="00E44744" w:rsidP="00E4474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E44744" w:rsidRPr="00792534" w14:paraId="1CB2E976" w14:textId="77777777" w:rsidTr="00E44744">
        <w:trPr>
          <w:trHeight w:val="28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B4FD8" w14:textId="77777777" w:rsidR="00E44744" w:rsidRPr="00792534" w:rsidRDefault="00E44744" w:rsidP="00E44744">
            <w:pPr>
              <w:rPr>
                <w:sz w:val="20"/>
                <w:szCs w:val="20"/>
              </w:rPr>
            </w:pP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0E85" w14:textId="77777777" w:rsidR="00E44744" w:rsidRPr="00792534" w:rsidRDefault="00E44744" w:rsidP="00E44744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10AAA" w14:textId="77777777" w:rsidR="00E44744" w:rsidRPr="00792534" w:rsidRDefault="00E44744" w:rsidP="00E44744">
            <w:pPr>
              <w:rPr>
                <w:sz w:val="20"/>
                <w:szCs w:val="20"/>
              </w:rPr>
            </w:pPr>
          </w:p>
        </w:tc>
      </w:tr>
      <w:tr w:rsidR="00E44744" w:rsidRPr="00792534" w14:paraId="351715FB" w14:textId="77777777" w:rsidTr="00E44744">
        <w:trPr>
          <w:trHeight w:val="300"/>
        </w:trPr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B31535" w14:textId="77777777" w:rsidR="00E44744" w:rsidRPr="00792534" w:rsidRDefault="00E44744" w:rsidP="00E4474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92534">
              <w:rPr>
                <w:rFonts w:ascii="Times" w:hAnsi="Times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154B6" w14:textId="77777777" w:rsidR="00E44744" w:rsidRPr="00792534" w:rsidRDefault="00E44744" w:rsidP="00E4474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92534">
              <w:rPr>
                <w:rFonts w:ascii="Times" w:hAnsi="Times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5BCEBE" w14:textId="77777777" w:rsidR="00E44744" w:rsidRPr="00792534" w:rsidRDefault="00E44744" w:rsidP="00E4474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92534">
              <w:rPr>
                <w:rFonts w:ascii="Times" w:hAnsi="Times"/>
                <w:b/>
                <w:bCs/>
                <w:sz w:val="20"/>
                <w:szCs w:val="20"/>
              </w:rPr>
              <w:t>Used for</w:t>
            </w:r>
          </w:p>
        </w:tc>
      </w:tr>
      <w:tr w:rsidR="00E44744" w:rsidRPr="00792534" w14:paraId="05799524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3188C" w14:textId="77777777" w:rsidR="00E44744" w:rsidRPr="00792534" w:rsidRDefault="00E44744" w:rsidP="00E44744">
            <w:pPr>
              <w:rPr>
                <w:rFonts w:ascii="Times" w:hAnsi="Times"/>
                <w:sz w:val="20"/>
                <w:szCs w:val="20"/>
              </w:rPr>
            </w:pPr>
            <w:r w:rsidRPr="00792534">
              <w:rPr>
                <w:rFonts w:ascii="Times" w:hAnsi="Times"/>
                <w:sz w:val="20"/>
                <w:szCs w:val="20"/>
              </w:rPr>
              <w:t>hph-F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18EF2" w14:textId="77777777" w:rsidR="00E44744" w:rsidRPr="00792534" w:rsidRDefault="00E44744" w:rsidP="00E44744">
            <w:pPr>
              <w:rPr>
                <w:rFonts w:ascii="Times" w:hAnsi="Times"/>
                <w:sz w:val="20"/>
                <w:szCs w:val="20"/>
              </w:rPr>
            </w:pPr>
            <w:r w:rsidRPr="00792534">
              <w:rPr>
                <w:rFonts w:ascii="Times" w:hAnsi="Times"/>
                <w:sz w:val="20"/>
                <w:szCs w:val="20"/>
              </w:rPr>
              <w:t>AGCTTGGAACTGATATTGAAGG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5BCD2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Hygromycin fragment for pCE60</w:t>
            </w:r>
          </w:p>
        </w:tc>
      </w:tr>
      <w:tr w:rsidR="00E44744" w:rsidRPr="00792534" w14:paraId="5878BA5C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B392E" w14:textId="77777777" w:rsidR="00E44744" w:rsidRPr="00792534" w:rsidRDefault="00E44744" w:rsidP="00E44744">
            <w:pPr>
              <w:rPr>
                <w:rFonts w:ascii="Times" w:hAnsi="Times"/>
                <w:sz w:val="20"/>
                <w:szCs w:val="20"/>
              </w:rPr>
            </w:pPr>
            <w:r w:rsidRPr="00792534">
              <w:rPr>
                <w:rFonts w:ascii="Times" w:hAnsi="Times"/>
                <w:sz w:val="20"/>
                <w:szCs w:val="20"/>
              </w:rPr>
              <w:t>hph-R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D6EE7" w14:textId="77777777" w:rsidR="00E44744" w:rsidRPr="00792534" w:rsidRDefault="00E44744" w:rsidP="00E44744">
            <w:pPr>
              <w:rPr>
                <w:rFonts w:ascii="Times" w:hAnsi="Times"/>
                <w:sz w:val="20"/>
                <w:szCs w:val="20"/>
              </w:rPr>
            </w:pPr>
            <w:r w:rsidRPr="00792534">
              <w:rPr>
                <w:rFonts w:ascii="Times" w:hAnsi="Times"/>
                <w:sz w:val="20"/>
                <w:szCs w:val="20"/>
              </w:rPr>
              <w:t>CTATTCCTTTGCCCTCGGACG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81EA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Hygromycin fragment for pCE60</w:t>
            </w:r>
          </w:p>
        </w:tc>
      </w:tr>
      <w:tr w:rsidR="00E44744" w:rsidRPr="00792534" w14:paraId="09E05771" w14:textId="77777777" w:rsidTr="00E44744">
        <w:trPr>
          <w:trHeight w:val="58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38C9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pRS426-plsA-F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936EF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GTAACGCCAGGGTTTTCCCAGTCACGACGGATCCTGACAAGACCTTTCTACCAG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D4656" w14:textId="77777777" w:rsidR="00E44744" w:rsidRPr="00792534" w:rsidRDefault="00E44744" w:rsidP="00E44744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plsA 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5' fragment for pCE60</w:t>
            </w:r>
          </w:p>
        </w:tc>
      </w:tr>
      <w:tr w:rsidR="00E44744" w:rsidRPr="00792534" w14:paraId="1E11083C" w14:textId="77777777" w:rsidTr="00E44744">
        <w:trPr>
          <w:trHeight w:val="58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749D0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plsA-hph-R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7A082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CCAGCACTCGTCCGAGGGCAAAGGAATAGTTGGAGAGTGTGAAAGACCAG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55D17" w14:textId="77777777" w:rsidR="00E44744" w:rsidRPr="00792534" w:rsidRDefault="00E44744" w:rsidP="00E44744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plsA 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5' fragment for pCE60</w:t>
            </w:r>
          </w:p>
        </w:tc>
      </w:tr>
      <w:tr w:rsidR="00E44744" w:rsidRPr="00792534" w14:paraId="005C2FB0" w14:textId="77777777" w:rsidTr="00E44744">
        <w:trPr>
          <w:trHeight w:val="58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5A736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hph-plsA-F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8C0C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AAATGCTCCTTCAATATCAGTTCCAAGCTTCAGCCATATCAAGCTTCTC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5827F" w14:textId="77777777" w:rsidR="00E44744" w:rsidRPr="00792534" w:rsidRDefault="00E44744" w:rsidP="00E44744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plsA 3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' fragment for pCE60</w:t>
            </w:r>
          </w:p>
        </w:tc>
      </w:tr>
      <w:tr w:rsidR="00E44744" w:rsidRPr="00792534" w14:paraId="386DE504" w14:textId="77777777" w:rsidTr="00E44744">
        <w:trPr>
          <w:trHeight w:val="5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157A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plsA-pRS426-R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DF69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GCGGATAACAATTTCACACAGGAAACAGCGAATTCCCACGGCATCAACCTGTAACG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98B32" w14:textId="77777777" w:rsidR="00E44744" w:rsidRPr="00792534" w:rsidRDefault="00E44744" w:rsidP="00E44744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plsA 3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' fragment for pCE60</w:t>
            </w:r>
          </w:p>
        </w:tc>
      </w:tr>
      <w:tr w:rsidR="00E44744" w:rsidRPr="00792534" w14:paraId="3A3DEFAA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79B00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pls5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232F5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CGAACTCTGGTCTTTCACA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9A078" w14:textId="74C650AC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plsA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 xml:space="preserve"> knock out screening primer</w:t>
            </w:r>
          </w:p>
        </w:tc>
      </w:tr>
      <w:tr w:rsidR="00E44744" w:rsidRPr="00792534" w14:paraId="69A88FFB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01EF4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pls6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5A71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TATGGACAAGTTGGAGAAG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A9F27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plsA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 xml:space="preserve"> knock out screening primer</w:t>
            </w:r>
          </w:p>
        </w:tc>
      </w:tr>
      <w:tr w:rsidR="00E44744" w:rsidRPr="00792534" w14:paraId="4D5E972C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870D8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KG150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DCE16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AGGGTTTTCCCAGTCACGACATAGCCAGCTAGGATTG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DDA4" w14:textId="2312777E" w:rsidR="00E44744" w:rsidRPr="00792534" w:rsidRDefault="00E44744" w:rsidP="00E44744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plsA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 xml:space="preserve"> fragment for pKG34</w:t>
            </w:r>
          </w:p>
        </w:tc>
      </w:tr>
      <w:tr w:rsidR="00E44744" w:rsidRPr="00792534" w14:paraId="24ED782F" w14:textId="77777777" w:rsidTr="00E44744">
        <w:trPr>
          <w:trHeight w:val="6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A4E79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KG151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1497B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CAATTTCACACAGGAAACAGCGTTCCCTGAAGATGACGG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BF23" w14:textId="130D5025" w:rsidR="00E44744" w:rsidRPr="00792534" w:rsidRDefault="00E44744" w:rsidP="00E44744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plsA 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 xml:space="preserve">fragment for pKG34 </w:t>
            </w:r>
          </w:p>
        </w:tc>
      </w:tr>
      <w:tr w:rsidR="00E44744" w:rsidRPr="00792534" w14:paraId="31667406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86E14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pRS426_F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3C849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GCTGTTTCCTGTGTGAAATTG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77C41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pAN7-1 fragment for pKG34</w:t>
            </w:r>
          </w:p>
        </w:tc>
      </w:tr>
      <w:tr w:rsidR="00E44744" w:rsidRPr="00792534" w14:paraId="04E5F243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DCAD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pRS426_R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BDA9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GGGTTTTCCCAGTCACGA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F89F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pAN7-1 fragment for pKG34</w:t>
            </w:r>
          </w:p>
        </w:tc>
      </w:tr>
      <w:tr w:rsidR="00E44744" w:rsidRPr="00792534" w14:paraId="1CAF5B8C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FB539" w14:textId="1F3DBCEB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p</w:t>
            </w:r>
            <w:r w:rsidR="00B7709E" w:rsidRPr="00792534">
              <w:rPr>
                <w:rFonts w:ascii="Times" w:hAnsi="Times"/>
                <w:color w:val="000000"/>
                <w:sz w:val="20"/>
                <w:szCs w:val="20"/>
              </w:rPr>
              <w:t>t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efR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8453E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CTAGAGGTTTGACGGTGATG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526D3" w14:textId="55FCDDF6" w:rsidR="00E44744" w:rsidRPr="00792534" w:rsidRDefault="00B7709E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eGFP</w:t>
            </w:r>
            <w:r w:rsidR="00E44744" w:rsidRPr="00792534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 w:rsidRPr="00792534">
              <w:rPr>
                <w:rFonts w:ascii="Times" w:hAnsi="Times"/>
                <w:color w:val="000000"/>
                <w:sz w:val="20"/>
                <w:szCs w:val="20"/>
              </w:rPr>
              <w:t xml:space="preserve">for </w:t>
            </w:r>
            <w:r w:rsidR="00E44744" w:rsidRPr="00792534">
              <w:rPr>
                <w:rFonts w:ascii="Times" w:hAnsi="Times"/>
                <w:color w:val="000000"/>
                <w:sz w:val="20"/>
                <w:szCs w:val="20"/>
              </w:rPr>
              <w:t>pKG36</w:t>
            </w:r>
          </w:p>
        </w:tc>
      </w:tr>
      <w:tr w:rsidR="00E44744" w:rsidRPr="00792534" w14:paraId="3615F441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DD1C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gfpF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A2714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GGTGCTGGTGCTGGTGCT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A1509" w14:textId="046FC825" w:rsidR="00E44744" w:rsidRPr="00792534" w:rsidRDefault="00B7709E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eGFP for pKG36</w:t>
            </w:r>
          </w:p>
        </w:tc>
      </w:tr>
      <w:tr w:rsidR="00E44744" w:rsidRPr="00792534" w14:paraId="6BC0CBA2" w14:textId="77777777" w:rsidTr="00E44744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E1E1D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KG158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0C76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CATCACCGTCAAACCTCTAGTGCTACTTCCTCATCGA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E11D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Sep3 for pKG36</w:t>
            </w:r>
          </w:p>
        </w:tc>
      </w:tr>
      <w:tr w:rsidR="00E44744" w:rsidRPr="00792534" w14:paraId="69BC7AF3" w14:textId="77777777" w:rsidTr="00E44744">
        <w:trPr>
          <w:trHeight w:val="58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0E53C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KG155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7117A" w14:textId="77777777" w:rsidR="00E44744" w:rsidRPr="00792534" w:rsidRDefault="00E44744" w:rsidP="00E44744">
            <w:pPr>
              <w:rPr>
                <w:color w:val="000000"/>
                <w:sz w:val="20"/>
                <w:szCs w:val="20"/>
              </w:rPr>
            </w:pPr>
            <w:r w:rsidRPr="00792534">
              <w:rPr>
                <w:color w:val="000000"/>
                <w:sz w:val="20"/>
                <w:szCs w:val="20"/>
              </w:rPr>
              <w:t>AGCACCAGCACCAGCACCACGCAGTGAGAAACCCTTTCGC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657A0" w14:textId="77777777" w:rsidR="00E44744" w:rsidRPr="00792534" w:rsidRDefault="00E44744" w:rsidP="00E44744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92534">
              <w:rPr>
                <w:rFonts w:ascii="Times" w:hAnsi="Times"/>
                <w:color w:val="000000"/>
                <w:sz w:val="20"/>
                <w:szCs w:val="20"/>
              </w:rPr>
              <w:t>Sep3 for pKG36</w:t>
            </w:r>
          </w:p>
        </w:tc>
      </w:tr>
    </w:tbl>
    <w:p w14:paraId="1094CA49" w14:textId="4D9C827C" w:rsidR="00C65CBA" w:rsidRPr="00792534" w:rsidRDefault="00C65CBA" w:rsidP="00E44744">
      <w:pPr>
        <w:rPr>
          <w:rFonts w:ascii="Times" w:hAnsi="Times"/>
        </w:rPr>
      </w:pPr>
    </w:p>
    <w:p w14:paraId="28A81042" w14:textId="076DCBCE" w:rsidR="009A1AB3" w:rsidRPr="00E44744" w:rsidRDefault="009A1AB3" w:rsidP="00D03EF6">
      <w:pPr>
        <w:spacing w:line="480" w:lineRule="auto"/>
        <w:rPr>
          <w:rFonts w:ascii="Times" w:hAnsi="Times"/>
        </w:rPr>
      </w:pPr>
    </w:p>
    <w:sectPr w:rsidR="009A1AB3" w:rsidRPr="00E44744" w:rsidSect="00EE7D8D">
      <w:pgSz w:w="11900" w:h="16840"/>
      <w:pgMar w:top="1132" w:right="1028" w:bottom="1440" w:left="94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00000003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w0p25xvvxavzee9peps9fctdz29zfzvrpe&quot;&gt;PhD project&lt;record-ids&gt;&lt;item&gt;23&lt;/item&gt;&lt;item&gt;24&lt;/item&gt;&lt;item&gt;345&lt;/item&gt;&lt;item&gt;598&lt;/item&gt;&lt;item&gt;1099&lt;/item&gt;&lt;item&gt;1100&lt;/item&gt;&lt;item&gt;1101&lt;/item&gt;&lt;item&gt;1102&lt;/item&gt;&lt;item&gt;1114&lt;/item&gt;&lt;item&gt;1115&lt;/item&gt;&lt;item&gt;1116&lt;/item&gt;&lt;item&gt;1117&lt;/item&gt;&lt;/record-ids&gt;&lt;/item&gt;&lt;/Libraries&gt;"/>
  </w:docVars>
  <w:rsids>
    <w:rsidRoot w:val="000B50CF"/>
    <w:rsid w:val="000060F8"/>
    <w:rsid w:val="0001699D"/>
    <w:rsid w:val="0002316E"/>
    <w:rsid w:val="00031063"/>
    <w:rsid w:val="000334F9"/>
    <w:rsid w:val="00044F90"/>
    <w:rsid w:val="00046E73"/>
    <w:rsid w:val="000616E1"/>
    <w:rsid w:val="00090EB5"/>
    <w:rsid w:val="000936BE"/>
    <w:rsid w:val="000A73A7"/>
    <w:rsid w:val="000B48EC"/>
    <w:rsid w:val="000B50CF"/>
    <w:rsid w:val="000B7C13"/>
    <w:rsid w:val="000B7D2D"/>
    <w:rsid w:val="000C64F0"/>
    <w:rsid w:val="000D78E6"/>
    <w:rsid w:val="000F4185"/>
    <w:rsid w:val="000F4C22"/>
    <w:rsid w:val="000F5723"/>
    <w:rsid w:val="000F724A"/>
    <w:rsid w:val="00102C51"/>
    <w:rsid w:val="00117409"/>
    <w:rsid w:val="00131020"/>
    <w:rsid w:val="001675A2"/>
    <w:rsid w:val="001835DC"/>
    <w:rsid w:val="00193667"/>
    <w:rsid w:val="00193957"/>
    <w:rsid w:val="001B38C8"/>
    <w:rsid w:val="001B6730"/>
    <w:rsid w:val="001B741F"/>
    <w:rsid w:val="001C00A6"/>
    <w:rsid w:val="001C23A6"/>
    <w:rsid w:val="001C5325"/>
    <w:rsid w:val="001D4DB9"/>
    <w:rsid w:val="001E543B"/>
    <w:rsid w:val="0020486D"/>
    <w:rsid w:val="00207C34"/>
    <w:rsid w:val="0021076E"/>
    <w:rsid w:val="00215AC1"/>
    <w:rsid w:val="002340C2"/>
    <w:rsid w:val="00237AA7"/>
    <w:rsid w:val="0025548C"/>
    <w:rsid w:val="002700B5"/>
    <w:rsid w:val="002A4499"/>
    <w:rsid w:val="002A7C40"/>
    <w:rsid w:val="002B38CB"/>
    <w:rsid w:val="002D49E4"/>
    <w:rsid w:val="002E34C7"/>
    <w:rsid w:val="002E7C4F"/>
    <w:rsid w:val="002F2617"/>
    <w:rsid w:val="002F65F1"/>
    <w:rsid w:val="00312F8B"/>
    <w:rsid w:val="00315983"/>
    <w:rsid w:val="003205B5"/>
    <w:rsid w:val="00323FB8"/>
    <w:rsid w:val="003250A8"/>
    <w:rsid w:val="00325467"/>
    <w:rsid w:val="003319C4"/>
    <w:rsid w:val="00340B4B"/>
    <w:rsid w:val="00354459"/>
    <w:rsid w:val="00356926"/>
    <w:rsid w:val="0035778B"/>
    <w:rsid w:val="00357FF5"/>
    <w:rsid w:val="00360AC6"/>
    <w:rsid w:val="003648F6"/>
    <w:rsid w:val="00372925"/>
    <w:rsid w:val="0037405D"/>
    <w:rsid w:val="00382EEB"/>
    <w:rsid w:val="00383941"/>
    <w:rsid w:val="00384BB9"/>
    <w:rsid w:val="0039189B"/>
    <w:rsid w:val="003968C8"/>
    <w:rsid w:val="003D1E44"/>
    <w:rsid w:val="003D5B4F"/>
    <w:rsid w:val="003E7D76"/>
    <w:rsid w:val="003F07F0"/>
    <w:rsid w:val="003F6DE5"/>
    <w:rsid w:val="004006B8"/>
    <w:rsid w:val="00400C47"/>
    <w:rsid w:val="004079D4"/>
    <w:rsid w:val="00413B27"/>
    <w:rsid w:val="00415159"/>
    <w:rsid w:val="00417DAC"/>
    <w:rsid w:val="00421407"/>
    <w:rsid w:val="00436356"/>
    <w:rsid w:val="0044111B"/>
    <w:rsid w:val="004452DC"/>
    <w:rsid w:val="00455AA2"/>
    <w:rsid w:val="00474F97"/>
    <w:rsid w:val="0049323B"/>
    <w:rsid w:val="00496216"/>
    <w:rsid w:val="004A27D7"/>
    <w:rsid w:val="004A47C2"/>
    <w:rsid w:val="004A4E19"/>
    <w:rsid w:val="004A692E"/>
    <w:rsid w:val="004B03F7"/>
    <w:rsid w:val="004C4621"/>
    <w:rsid w:val="004D5A49"/>
    <w:rsid w:val="004E4648"/>
    <w:rsid w:val="004F0453"/>
    <w:rsid w:val="00503419"/>
    <w:rsid w:val="00510170"/>
    <w:rsid w:val="00513BA0"/>
    <w:rsid w:val="0052598F"/>
    <w:rsid w:val="0052667B"/>
    <w:rsid w:val="00535D6A"/>
    <w:rsid w:val="00543FD8"/>
    <w:rsid w:val="00552369"/>
    <w:rsid w:val="00552F4B"/>
    <w:rsid w:val="00554966"/>
    <w:rsid w:val="005627D0"/>
    <w:rsid w:val="005663B8"/>
    <w:rsid w:val="00567127"/>
    <w:rsid w:val="00590ACC"/>
    <w:rsid w:val="00596650"/>
    <w:rsid w:val="005A6467"/>
    <w:rsid w:val="005B33BF"/>
    <w:rsid w:val="005D70B7"/>
    <w:rsid w:val="005E7143"/>
    <w:rsid w:val="005F0305"/>
    <w:rsid w:val="005F2802"/>
    <w:rsid w:val="006004B4"/>
    <w:rsid w:val="0060693E"/>
    <w:rsid w:val="006108BB"/>
    <w:rsid w:val="0061229D"/>
    <w:rsid w:val="00617ADC"/>
    <w:rsid w:val="006219CD"/>
    <w:rsid w:val="006246DD"/>
    <w:rsid w:val="00641D24"/>
    <w:rsid w:val="00642056"/>
    <w:rsid w:val="00646332"/>
    <w:rsid w:val="00651755"/>
    <w:rsid w:val="00656E32"/>
    <w:rsid w:val="00673005"/>
    <w:rsid w:val="00674816"/>
    <w:rsid w:val="00677519"/>
    <w:rsid w:val="00680C0F"/>
    <w:rsid w:val="0069254E"/>
    <w:rsid w:val="006947A9"/>
    <w:rsid w:val="00695AD4"/>
    <w:rsid w:val="006963AF"/>
    <w:rsid w:val="006A591F"/>
    <w:rsid w:val="006B1D61"/>
    <w:rsid w:val="006B2415"/>
    <w:rsid w:val="006C6226"/>
    <w:rsid w:val="006C656F"/>
    <w:rsid w:val="006C7C72"/>
    <w:rsid w:val="006D7F6A"/>
    <w:rsid w:val="006D7FA3"/>
    <w:rsid w:val="00703A51"/>
    <w:rsid w:val="00704B88"/>
    <w:rsid w:val="00725D30"/>
    <w:rsid w:val="00726D86"/>
    <w:rsid w:val="007329DB"/>
    <w:rsid w:val="0074635A"/>
    <w:rsid w:val="0075001F"/>
    <w:rsid w:val="00753569"/>
    <w:rsid w:val="00760DFD"/>
    <w:rsid w:val="007639B4"/>
    <w:rsid w:val="00771A3E"/>
    <w:rsid w:val="00792534"/>
    <w:rsid w:val="00792C70"/>
    <w:rsid w:val="007B7DD2"/>
    <w:rsid w:val="007D23DB"/>
    <w:rsid w:val="007D2A4C"/>
    <w:rsid w:val="007E2C8D"/>
    <w:rsid w:val="007E2D77"/>
    <w:rsid w:val="007E74B1"/>
    <w:rsid w:val="00812A71"/>
    <w:rsid w:val="00813A65"/>
    <w:rsid w:val="00832769"/>
    <w:rsid w:val="00837541"/>
    <w:rsid w:val="00851B46"/>
    <w:rsid w:val="00861799"/>
    <w:rsid w:val="00861B92"/>
    <w:rsid w:val="008705E9"/>
    <w:rsid w:val="00871E0A"/>
    <w:rsid w:val="00872F7D"/>
    <w:rsid w:val="0087598C"/>
    <w:rsid w:val="008764ED"/>
    <w:rsid w:val="0087666D"/>
    <w:rsid w:val="00880F54"/>
    <w:rsid w:val="0088588F"/>
    <w:rsid w:val="008921A5"/>
    <w:rsid w:val="00896CD5"/>
    <w:rsid w:val="008B08B8"/>
    <w:rsid w:val="008B1249"/>
    <w:rsid w:val="008B7E9D"/>
    <w:rsid w:val="008C6171"/>
    <w:rsid w:val="008C79D7"/>
    <w:rsid w:val="008D3019"/>
    <w:rsid w:val="008D7876"/>
    <w:rsid w:val="008E22F2"/>
    <w:rsid w:val="00901EC6"/>
    <w:rsid w:val="00910228"/>
    <w:rsid w:val="009219D2"/>
    <w:rsid w:val="00926483"/>
    <w:rsid w:val="00926E3E"/>
    <w:rsid w:val="00931705"/>
    <w:rsid w:val="0093556C"/>
    <w:rsid w:val="0094213F"/>
    <w:rsid w:val="00960A37"/>
    <w:rsid w:val="009707A4"/>
    <w:rsid w:val="009734A1"/>
    <w:rsid w:val="0097502F"/>
    <w:rsid w:val="0098086A"/>
    <w:rsid w:val="009842F2"/>
    <w:rsid w:val="009867BC"/>
    <w:rsid w:val="00994CF0"/>
    <w:rsid w:val="009A1AB3"/>
    <w:rsid w:val="009A5EEA"/>
    <w:rsid w:val="009B300E"/>
    <w:rsid w:val="009B55D1"/>
    <w:rsid w:val="009C7C8D"/>
    <w:rsid w:val="009F1F8F"/>
    <w:rsid w:val="00A15A73"/>
    <w:rsid w:val="00A36D45"/>
    <w:rsid w:val="00A427BA"/>
    <w:rsid w:val="00A44B14"/>
    <w:rsid w:val="00A456CC"/>
    <w:rsid w:val="00A60096"/>
    <w:rsid w:val="00A71CCA"/>
    <w:rsid w:val="00A71F9E"/>
    <w:rsid w:val="00A738C8"/>
    <w:rsid w:val="00A81D10"/>
    <w:rsid w:val="00A82372"/>
    <w:rsid w:val="00A91A7C"/>
    <w:rsid w:val="00A91DC4"/>
    <w:rsid w:val="00A9491C"/>
    <w:rsid w:val="00AA29F0"/>
    <w:rsid w:val="00AB1FCF"/>
    <w:rsid w:val="00AB79C1"/>
    <w:rsid w:val="00AC0677"/>
    <w:rsid w:val="00AE7014"/>
    <w:rsid w:val="00B026B0"/>
    <w:rsid w:val="00B05F98"/>
    <w:rsid w:val="00B151D6"/>
    <w:rsid w:val="00B16B2B"/>
    <w:rsid w:val="00B24E57"/>
    <w:rsid w:val="00B27D6E"/>
    <w:rsid w:val="00B3229D"/>
    <w:rsid w:val="00B40371"/>
    <w:rsid w:val="00B47D10"/>
    <w:rsid w:val="00B56DA6"/>
    <w:rsid w:val="00B633BB"/>
    <w:rsid w:val="00B7709E"/>
    <w:rsid w:val="00B813E7"/>
    <w:rsid w:val="00B8286B"/>
    <w:rsid w:val="00B92100"/>
    <w:rsid w:val="00BE5F98"/>
    <w:rsid w:val="00BF3369"/>
    <w:rsid w:val="00BF5725"/>
    <w:rsid w:val="00BF7DDD"/>
    <w:rsid w:val="00C00BB1"/>
    <w:rsid w:val="00C12C75"/>
    <w:rsid w:val="00C13066"/>
    <w:rsid w:val="00C2122D"/>
    <w:rsid w:val="00C33CB6"/>
    <w:rsid w:val="00C41EC0"/>
    <w:rsid w:val="00C45921"/>
    <w:rsid w:val="00C47BAC"/>
    <w:rsid w:val="00C5116C"/>
    <w:rsid w:val="00C52982"/>
    <w:rsid w:val="00C53948"/>
    <w:rsid w:val="00C65CBA"/>
    <w:rsid w:val="00C72D95"/>
    <w:rsid w:val="00C73193"/>
    <w:rsid w:val="00C76AD7"/>
    <w:rsid w:val="00CB1378"/>
    <w:rsid w:val="00CB13BF"/>
    <w:rsid w:val="00CC3514"/>
    <w:rsid w:val="00CF5DEA"/>
    <w:rsid w:val="00D02833"/>
    <w:rsid w:val="00D03EF6"/>
    <w:rsid w:val="00D056C3"/>
    <w:rsid w:val="00D1559B"/>
    <w:rsid w:val="00D1631A"/>
    <w:rsid w:val="00D21C36"/>
    <w:rsid w:val="00D308C4"/>
    <w:rsid w:val="00D343D4"/>
    <w:rsid w:val="00D43D43"/>
    <w:rsid w:val="00D46DDE"/>
    <w:rsid w:val="00D57471"/>
    <w:rsid w:val="00D628DF"/>
    <w:rsid w:val="00D65695"/>
    <w:rsid w:val="00D70678"/>
    <w:rsid w:val="00D72D49"/>
    <w:rsid w:val="00D77A2D"/>
    <w:rsid w:val="00D84D91"/>
    <w:rsid w:val="00D901FB"/>
    <w:rsid w:val="00D94684"/>
    <w:rsid w:val="00DA00BA"/>
    <w:rsid w:val="00DD06C0"/>
    <w:rsid w:val="00DD09CD"/>
    <w:rsid w:val="00DD0DA9"/>
    <w:rsid w:val="00DD47FC"/>
    <w:rsid w:val="00DD6562"/>
    <w:rsid w:val="00DE3071"/>
    <w:rsid w:val="00DE6587"/>
    <w:rsid w:val="00DF1DCE"/>
    <w:rsid w:val="00E0520C"/>
    <w:rsid w:val="00E06EC2"/>
    <w:rsid w:val="00E1486F"/>
    <w:rsid w:val="00E16F45"/>
    <w:rsid w:val="00E17A42"/>
    <w:rsid w:val="00E34665"/>
    <w:rsid w:val="00E44744"/>
    <w:rsid w:val="00E46296"/>
    <w:rsid w:val="00E46E94"/>
    <w:rsid w:val="00E6607C"/>
    <w:rsid w:val="00E73F27"/>
    <w:rsid w:val="00E83C72"/>
    <w:rsid w:val="00E8659B"/>
    <w:rsid w:val="00E86A7B"/>
    <w:rsid w:val="00EC3A5A"/>
    <w:rsid w:val="00ED144B"/>
    <w:rsid w:val="00ED3DF4"/>
    <w:rsid w:val="00ED4448"/>
    <w:rsid w:val="00EE01C2"/>
    <w:rsid w:val="00EE3285"/>
    <w:rsid w:val="00EE7D8D"/>
    <w:rsid w:val="00EF6238"/>
    <w:rsid w:val="00F060ED"/>
    <w:rsid w:val="00F147BA"/>
    <w:rsid w:val="00F255C2"/>
    <w:rsid w:val="00F27F37"/>
    <w:rsid w:val="00F32198"/>
    <w:rsid w:val="00F33D9D"/>
    <w:rsid w:val="00F82207"/>
    <w:rsid w:val="00FA149A"/>
    <w:rsid w:val="00FA50E3"/>
    <w:rsid w:val="00FB3ED8"/>
    <w:rsid w:val="00FC2CDB"/>
    <w:rsid w:val="00FD3B04"/>
    <w:rsid w:val="00FE3117"/>
    <w:rsid w:val="00FE56DE"/>
    <w:rsid w:val="00FE79CF"/>
    <w:rsid w:val="00FF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8AEEB1"/>
  <w14:defaultImageDpi w14:val="300"/>
  <w15:docId w15:val="{8F7C7102-1874-BD47-8999-325F6D30E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FCF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46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621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21"/>
  </w:style>
  <w:style w:type="paragraph" w:styleId="BalloonText">
    <w:name w:val="Balloon Text"/>
    <w:basedOn w:val="Normal"/>
    <w:link w:val="BalloonTextChar"/>
    <w:uiPriority w:val="99"/>
    <w:semiHidden/>
    <w:unhideWhenUsed/>
    <w:rsid w:val="004C4621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621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F8B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F8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D70B7"/>
    <w:rPr>
      <w:lang w:val="en-GB"/>
    </w:rPr>
  </w:style>
  <w:style w:type="character" w:customStyle="1" w:styleId="apple-converted-space">
    <w:name w:val="apple-converted-space"/>
    <w:basedOn w:val="DefaultParagraphFont"/>
    <w:rsid w:val="00AB1FCF"/>
  </w:style>
  <w:style w:type="character" w:styleId="Strong">
    <w:name w:val="Strong"/>
    <w:basedOn w:val="DefaultParagraphFont"/>
    <w:uiPriority w:val="22"/>
    <w:qFormat/>
    <w:rsid w:val="00AB1FCF"/>
    <w:rPr>
      <w:b/>
      <w:bCs/>
    </w:rPr>
  </w:style>
  <w:style w:type="character" w:styleId="Emphasis">
    <w:name w:val="Emphasis"/>
    <w:basedOn w:val="DefaultParagraphFont"/>
    <w:uiPriority w:val="20"/>
    <w:qFormat/>
    <w:rsid w:val="00AB1FC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65CB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CB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65CB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5CB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38340F-8BEC-2A4E-8352-F3DEF1F62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Kim</dc:creator>
  <cp:keywords/>
  <dc:description/>
  <cp:lastModifiedBy>Carol Jenner</cp:lastModifiedBy>
  <cp:revision>4</cp:revision>
  <dcterms:created xsi:type="dcterms:W3CDTF">2018-11-19T11:47:00Z</dcterms:created>
  <dcterms:modified xsi:type="dcterms:W3CDTF">2019-02-01T08:55:00Z</dcterms:modified>
</cp:coreProperties>
</file>